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AF7" w:rsidRDefault="00105AF7" w:rsidP="00105AF7">
      <w:pPr>
        <w:spacing w:line="480" w:lineRule="auto"/>
        <w:rPr>
          <w:b/>
          <w:sz w:val="24"/>
        </w:rPr>
      </w:pPr>
      <w:r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bookmarkStart w:id="0" w:name="OLE_LINK76"/>
      <w:bookmarkStart w:id="1" w:name="OLE_LINK77"/>
      <w:r>
        <w:rPr>
          <w:rFonts w:hint="eastAsia"/>
          <w:b/>
          <w:sz w:val="24"/>
        </w:rPr>
        <w:t xml:space="preserve">1. Putative CcpA-binding </w:t>
      </w:r>
      <w:r w:rsidRPr="00BF5E0E">
        <w:rPr>
          <w:rFonts w:hint="eastAsia"/>
          <w:b/>
          <w:i/>
          <w:sz w:val="24"/>
        </w:rPr>
        <w:t>cre</w:t>
      </w:r>
      <w:r w:rsidRPr="00BF5E0E">
        <w:rPr>
          <w:rFonts w:hint="eastAsia"/>
          <w:b/>
          <w:i/>
          <w:sz w:val="24"/>
          <w:vertAlign w:val="subscript"/>
        </w:rPr>
        <w:t>var</w:t>
      </w:r>
      <w:r>
        <w:rPr>
          <w:rFonts w:hint="eastAsia"/>
          <w:b/>
          <w:sz w:val="24"/>
        </w:rPr>
        <w:t xml:space="preserve"> sites in</w:t>
      </w:r>
      <w:r w:rsidRPr="00BF5E0E"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</w:rPr>
        <w:t xml:space="preserve">the chromosome of </w:t>
      </w:r>
      <w:r w:rsidRPr="00BF5E0E">
        <w:rPr>
          <w:rFonts w:hint="eastAsia"/>
          <w:b/>
          <w:i/>
          <w:sz w:val="24"/>
        </w:rPr>
        <w:t>C. acetobutylicum</w:t>
      </w:r>
      <w:r>
        <w:rPr>
          <w:rFonts w:hint="eastAsia"/>
          <w:b/>
          <w:sz w:val="24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709"/>
        <w:gridCol w:w="3254"/>
        <w:gridCol w:w="6669"/>
        <w:gridCol w:w="1134"/>
        <w:gridCol w:w="1166"/>
      </w:tblGrid>
      <w:tr w:rsidR="00105AF7" w:rsidRPr="00860494" w:rsidTr="00453FA2"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</w:rPr>
            </w:pPr>
            <w:r w:rsidRPr="00872590">
              <w:rPr>
                <w:bCs/>
                <w:color w:val="000000"/>
                <w:sz w:val="18"/>
              </w:rPr>
              <w:t>Locus tag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</w:rPr>
            </w:pPr>
            <w:r w:rsidRPr="00872590">
              <w:rPr>
                <w:bCs/>
                <w:color w:val="000000"/>
                <w:sz w:val="18"/>
              </w:rPr>
              <w:t>Gene</w:t>
            </w:r>
          </w:p>
        </w:tc>
        <w:tc>
          <w:tcPr>
            <w:tcW w:w="3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</w:rPr>
            </w:pPr>
            <w:r w:rsidRPr="00872590">
              <w:rPr>
                <w:bCs/>
                <w:color w:val="000000"/>
                <w:sz w:val="18"/>
              </w:rPr>
              <w:t>Description</w:t>
            </w:r>
          </w:p>
        </w:tc>
        <w:tc>
          <w:tcPr>
            <w:tcW w:w="66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bCs/>
                <w:i/>
                <w:iCs/>
                <w:color w:val="000000"/>
                <w:sz w:val="18"/>
              </w:rPr>
            </w:pPr>
            <w:r w:rsidRPr="006A74B6">
              <w:rPr>
                <w:bCs/>
                <w:i/>
                <w:iCs/>
                <w:color w:val="000000"/>
                <w:sz w:val="18"/>
              </w:rPr>
              <w:t>cre</w:t>
            </w:r>
            <w:r w:rsidRPr="006A74B6">
              <w:rPr>
                <w:bCs/>
                <w:i/>
                <w:iCs/>
                <w:color w:val="000000"/>
                <w:sz w:val="18"/>
                <w:vertAlign w:val="subscript"/>
              </w:rPr>
              <w:t>var</w:t>
            </w:r>
            <w:r w:rsidRPr="006A74B6">
              <w:rPr>
                <w:bCs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</w:rPr>
            </w:pPr>
            <w:r w:rsidRPr="00872590">
              <w:rPr>
                <w:bCs/>
                <w:color w:val="000000"/>
                <w:sz w:val="18"/>
              </w:rPr>
              <w:t>Location</w:t>
            </w:r>
            <w:r w:rsidRPr="00872590">
              <w:rPr>
                <w:bCs/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</w:rPr>
            </w:pPr>
            <w:r w:rsidRPr="00872590">
              <w:rPr>
                <w:bCs/>
                <w:color w:val="000000"/>
                <w:sz w:val="18"/>
              </w:rPr>
              <w:t>Position</w:t>
            </w:r>
            <w:r w:rsidRPr="00872590">
              <w:rPr>
                <w:bCs/>
                <w:color w:val="000000"/>
                <w:sz w:val="18"/>
                <w:vertAlign w:val="superscript"/>
              </w:rPr>
              <w:t>c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P0129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glycogen-binding regulatory subunit of S/T protein phosphatase I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GTACACC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56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0804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ectate lyase related protein, secreted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AAACAACTAATTT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72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P0162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bifunctional acetaldehyde-CoA/alcohol dehydrogenase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AACTGCTAA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TATAC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TTAGCAGTT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435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GTTGCT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325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TA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C</w:t>
            </w:r>
            <w:r w:rsidRPr="006A74B6">
              <w:rPr>
                <w:color w:val="000000"/>
                <w:sz w:val="18"/>
                <w:szCs w:val="20"/>
              </w:rPr>
              <w:t>CTTGTTTTGTTTTG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T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34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1354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hosphotransferase system IIA component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CGGTATCTGTAATAAAGTGTAT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244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021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bioY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BioY protein precursor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CCGAT</w:t>
            </w:r>
            <w:r w:rsidRPr="006A74B6">
              <w:rPr>
                <w:color w:val="000000"/>
                <w:sz w:val="18"/>
                <w:szCs w:val="20"/>
              </w:rPr>
              <w:t>GTTATATT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TCG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51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3456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Uncharacterized conserved protein, bioY family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TA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CC</w:t>
            </w:r>
            <w:r w:rsidRPr="006A74B6">
              <w:rPr>
                <w:color w:val="000000"/>
                <w:sz w:val="18"/>
                <w:szCs w:val="20"/>
              </w:rPr>
              <w:t>TAAACTATAAATAT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G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T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46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517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nrpE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Extracellular neutral metalloprotease, NPRE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ATTT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415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CGGTTA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46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322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NADH:flavin oxidoreductase, Old Yellow Enzyme family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AGGGG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CTAT</w:t>
            </w:r>
            <w:r w:rsidRPr="006A74B6">
              <w:rPr>
                <w:color w:val="000000"/>
                <w:sz w:val="18"/>
                <w:szCs w:val="20"/>
              </w:rPr>
              <w:t>TTTTG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TAG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CCCCT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66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791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MoaA/NirJ family Fe-S oxidoreductase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TAAATTTGTGGAATAAGGT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73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796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MoaA/NirJ family Fe-S oxidoreductase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ATAC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49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3649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spoVT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ossible stage V sporulation protein T, transcriptional regulator AbrB homolog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color w:val="000000"/>
                <w:sz w:val="18"/>
                <w:szCs w:val="20"/>
              </w:rPr>
              <w:t>ATATAAGC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283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426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hypothetical protein CAC2426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TAAGGTAC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TTCA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GTACCTTA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92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3214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 xml:space="preserve">Stage V sporulation protein T, AbrB </w:t>
            </w:r>
            <w:r w:rsidRPr="00860494">
              <w:rPr>
                <w:color w:val="000000"/>
                <w:sz w:val="18"/>
                <w:szCs w:val="20"/>
              </w:rPr>
              <w:lastRenderedPageBreak/>
              <w:t>family transcriptional regulator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lastRenderedPageBreak/>
              <w:t>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color w:val="000000"/>
                <w:sz w:val="18"/>
                <w:szCs w:val="20"/>
              </w:rPr>
              <w:t>AT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38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lastRenderedPageBreak/>
              <w:t>CAC2697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hypothetical protein CAC2697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ACTTATTATTTTTGCAAAAAG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63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0952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hypothetical protein CAC0952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A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34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1848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cmk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cytidylate kinase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TGACAGACTTCAAGAAAAC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91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P0058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Rare lipoprotein A RLPA releated protein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color w:val="000000"/>
                <w:sz w:val="18"/>
                <w:szCs w:val="20"/>
              </w:rPr>
              <w:t>ATATCGCAACTAGTCAAAATATATAGCACATTATT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29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P0150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spoVD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Cell division protein FtsI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A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A</w:t>
            </w:r>
            <w:r w:rsidRPr="006A74B6">
              <w:rPr>
                <w:color w:val="000000"/>
                <w:sz w:val="18"/>
                <w:szCs w:val="20"/>
              </w:rPr>
              <w:t>CATATAAATATATGCTATTATATATTTGGTAT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T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69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1768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Uncharacterized conserved protein, TraB family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color w:val="000000"/>
                <w:sz w:val="18"/>
                <w:szCs w:val="20"/>
              </w:rPr>
              <w:t>ATGTTAAAGAAAGATGG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851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065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edicted Zn-dependent peptidase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color w:val="000000"/>
                <w:sz w:val="18"/>
                <w:szCs w:val="20"/>
              </w:rPr>
              <w:t>TATAAAAGGATT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1022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0625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ossible periplasmic aspartyl protease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AG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1421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3087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hosphoenolpyruvate-protein kinase (PTS system enzyme I)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GGATGTTGGAAATAGAG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383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533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tein containing ChW-repeats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G</w:t>
            </w:r>
            <w:r w:rsidRPr="006A74B6">
              <w:rPr>
                <w:color w:val="000000"/>
                <w:sz w:val="18"/>
                <w:szCs w:val="20"/>
              </w:rPr>
              <w:t>GCGGAAT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C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80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3271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Transcriptional regulator, AcrR family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GGAAATGATAGAGGGCCATA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401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3080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hypothetical protein CAC3080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AAAAGAATATATATATGGA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62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P0168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Alpha-amylase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GAAATA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36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1433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hypothetical protein CAC1433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TTTATT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28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0826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Endoglucanase family 5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TTCTA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230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0206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hypothetical protein CAC0206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A</w:t>
            </w:r>
            <w:r w:rsidRPr="006A74B6">
              <w:rPr>
                <w:color w:val="000000"/>
                <w:sz w:val="18"/>
                <w:szCs w:val="20"/>
              </w:rPr>
              <w:t>ATACATAACATAGAATTAACTTAC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12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3639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CRO repressor-like DNA-binding protein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GAGTATTATTAAGGAATAAT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81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959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galK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galactokinase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TCTAATAAAAACAAGC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247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0435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hypothetical protein CAC0435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color w:val="000000"/>
                <w:sz w:val="18"/>
                <w:szCs w:val="20"/>
              </w:rPr>
              <w:t>CTAATAAAAATGCTAATTT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39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P0047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sulphohydrolase/glycosulfatase, Zn-dependent hydrolase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CGTTCC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284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1286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Fe-S oxidoreductase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GATGT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359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0910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 xml:space="preserve">Probably cellulosomal scaffolding protein </w:t>
            </w:r>
            <w:r w:rsidRPr="00860494">
              <w:rPr>
                <w:color w:val="000000"/>
                <w:sz w:val="18"/>
                <w:szCs w:val="20"/>
              </w:rPr>
              <w:lastRenderedPageBreak/>
              <w:t>precursor, secreted; cellulose-binding and cohesin domain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lastRenderedPageBreak/>
              <w:t>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color w:val="000000"/>
                <w:sz w:val="18"/>
                <w:szCs w:val="20"/>
              </w:rPr>
              <w:t>GTAGCTATGCAATTAAACGG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635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lastRenderedPageBreak/>
              <w:t>CAC0913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ossible non-processive endoglucanase family 9, secreted; CelG ortholog; dockerin and cellulose-binding domain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GTAGA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1724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1217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Guanylate kinase (P-loop type)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GGGTATT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335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1812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Cell division protein FtsK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GCTTCTTATGATAGATCCTAAGGTAGTTGAATTGAGT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1430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1883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hage tail length tape-measure protein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TCTGTTATGTCGCAAATGTCAAATTCATC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755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3684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olygalacturonase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color w:val="000000"/>
                <w:sz w:val="18"/>
                <w:szCs w:val="20"/>
              </w:rPr>
              <w:t>AGGGAGCATCTATAAATTATCTTCAAGATAGTAC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1467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455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hypothetical protein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A</w:t>
            </w:r>
            <w:r w:rsidRPr="006A74B6">
              <w:rPr>
                <w:color w:val="000000"/>
                <w:sz w:val="18"/>
                <w:szCs w:val="20"/>
              </w:rPr>
              <w:t>TGGTACTGATAGTAAGGATATAACCAAGATTG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669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1128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hypothetical protein CAC1128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color w:val="000000"/>
                <w:sz w:val="18"/>
                <w:szCs w:val="20"/>
              </w:rPr>
              <w:t>GAAATGAATATAT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53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691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D-lactate dehydrogenase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GATTATTCTCTTGGCG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380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1367</w:t>
            </w:r>
            <w:r w:rsidRPr="00513B82">
              <w:rPr>
                <w:rFonts w:hint="eastAsia"/>
                <w:bCs/>
                <w:color w:val="000000"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cbiQ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Cobalt permease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GTGA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239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3079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Uncharacterized conserved protein, YPPB B.subtilis ortholog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ATCCATATATATATTCTTTT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45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048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TRNA-processing ribonuclease BN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GAGATT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color w:val="000000"/>
                <w:sz w:val="18"/>
                <w:szCs w:val="20"/>
              </w:rPr>
              <w:t>TTGTAAAGTGG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AATCTC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44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495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edicted transcriptional regulator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G</w:t>
            </w:r>
            <w:r w:rsidRPr="006A74B6">
              <w:rPr>
                <w:color w:val="000000"/>
                <w:sz w:val="18"/>
                <w:szCs w:val="20"/>
              </w:rPr>
              <w:t>GTAG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C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35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06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TRNA nucleotidyltransferase family enzyme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TAAAATAAAC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CTGTTTTAATGGC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GTTTATTTTA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58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1389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tein containing ChW-repeats and cell-adhesion domain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color w:val="000000"/>
                <w:sz w:val="18"/>
                <w:szCs w:val="20"/>
              </w:rPr>
              <w:t>GAAAAGCAATAAGTGAAAATTG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52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095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Ferric uptake regulation protein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color w:val="000000"/>
                <w:sz w:val="18"/>
                <w:szCs w:val="20"/>
              </w:rPr>
              <w:t>AGGCATTATTTAAG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21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3333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Uncharacterized conserved protein, related to pyruvate formate-lyase activating enzyme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color w:val="000000"/>
                <w:sz w:val="18"/>
                <w:szCs w:val="20"/>
              </w:rPr>
              <w:t>TAGGCTGCTTATTAATAAATACATGTTTT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68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125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rodA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 xml:space="preserve">Cell division protein, rodA/ftsW/spoVE </w:t>
            </w:r>
            <w:r w:rsidRPr="00860494">
              <w:rPr>
                <w:color w:val="000000"/>
                <w:sz w:val="18"/>
                <w:szCs w:val="20"/>
              </w:rPr>
              <w:lastRenderedPageBreak/>
              <w:t>family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lastRenderedPageBreak/>
              <w:t>TGTAAA</w:t>
            </w:r>
            <w:r w:rsidRPr="006A74B6">
              <w:rPr>
                <w:color w:val="000000"/>
                <w:sz w:val="18"/>
                <w:szCs w:val="20"/>
              </w:rPr>
              <w:t>TAAT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09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lastRenderedPageBreak/>
              <w:t>CAC1532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tein containing ChW-repeats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GTTGAGTATG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16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27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spoT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RelA/SpoT protein, (p)ppGpp synthetase/pyrophosphohydrolase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AGTAAACAAAAGTCTAATCTC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24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3273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ossible surface protein, responsible for cell interaction; contains cell adhesion domain and ChW-repeats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T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CTTTAAAATTAAGCCCTGATGTTAATTAATTACAT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13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49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Histone acetyltransferase HPA2 and related acetyltransferases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CTTCCATAATAAGCATATTATATTCTGCGTCTT</w:t>
            </w:r>
            <w:r w:rsidRPr="006A74B6">
              <w:rPr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151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125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divIB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Cell division protein FtsQ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TCAAAGACAGTATAAATAATTTTTTCTTGAATTTA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82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88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rho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termination factor Rho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TATGTATTGAAAATAAAATAAAGTTGCAAATAA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75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0453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ABC transporter ATP-binding protein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T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TTT</w:t>
            </w:r>
            <w:r w:rsidRPr="006A74B6">
              <w:rPr>
                <w:color w:val="000000"/>
                <w:sz w:val="18"/>
                <w:szCs w:val="20"/>
              </w:rPr>
              <w:t>ATAAAGTTAAAACACCCGCGTTCT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AA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CAT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om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-394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159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Zn-finger DNA-binding domain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color w:val="000000"/>
                <w:sz w:val="18"/>
                <w:szCs w:val="20"/>
              </w:rPr>
              <w:t>AGACCTTTACTG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228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0818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Diguanylate cyclase/phosphodiesterase domain (GGDEF) containing protein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TTAGAAGGTCAATTAGAAC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T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143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64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edicted endonuclease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TATGATGGAAATTTAATAATAGAA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680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647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Diverged arginase family hydrolase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C</w:t>
            </w:r>
            <w:r w:rsidRPr="006A74B6">
              <w:rPr>
                <w:color w:val="000000"/>
                <w:sz w:val="18"/>
                <w:szCs w:val="20"/>
              </w:rPr>
              <w:t>TTACTAATATTGAAAGTTATAATAAT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492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004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glycosyl transferase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GCTGCTGTAGAGC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281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0771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cobalt transport protein CbiM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GCAAATTAAAAATCTTATAGG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770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101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IAA-like amino acid hydrolase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G</w:t>
            </w:r>
            <w:r w:rsidRPr="006A74B6">
              <w:rPr>
                <w:color w:val="000000"/>
                <w:sz w:val="18"/>
                <w:szCs w:val="20"/>
              </w:rPr>
              <w:t>CGGCTTCAAACC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C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536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536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Glycosyltransferase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788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322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purR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urine operon repressor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color w:val="000000"/>
                <w:sz w:val="18"/>
                <w:szCs w:val="20"/>
              </w:rPr>
              <w:t>AAATTATGTTTG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251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1651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edicted GTPase with uncharacterized domain, ortholog of T.maritima (4980952)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GGTACAACAACTGATCCT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125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176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edicted glutamine amidotransferase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A</w:t>
            </w:r>
            <w:r w:rsidRPr="006A74B6">
              <w:rPr>
                <w:color w:val="000000"/>
                <w:sz w:val="18"/>
                <w:szCs w:val="20"/>
              </w:rPr>
              <w:t>TGAAAATGGCAATC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30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lastRenderedPageBreak/>
              <w:t>CAC1728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Serine/threonine protein kinase, Pkn2 family (YLOP B.subtilis ortholog)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C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GTTCTTAAACATGA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110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GATGATGAAGA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818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187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spsE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Sialic acid synthase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GATATAAAAAAAGGCGAGAC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890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184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hypothetical protein CAC1844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AA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AACAAT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TT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119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3398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Uncharacterized conserved protein, YbhB family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GCTTAATCTTAAAGATGGA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392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6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comE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ComE-like protein, Metallo beta-lactamase superfamily hydrolase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GTTACATATGGACAAAACAAATTTTT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542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724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hypothetical protein CAC2724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CTTTG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36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172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edicted Fe-S-cluster redox enzyme, YLON B.subtilis ortholog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C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color w:val="000000"/>
                <w:sz w:val="18"/>
                <w:szCs w:val="20"/>
              </w:rPr>
              <w:t>AATACTCTG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717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937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Ketopantoate reductase PanE/ApbA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AACC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227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300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Zn-dependent peptidase, insulinase family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AGCGGAGCTAGACTACTAT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98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432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edicted permease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TA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CAAGCAACTAAC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T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293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090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Sensory transduction histidine kinase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1679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1688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enicillin-binding protein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color w:val="000000"/>
                <w:sz w:val="18"/>
                <w:szCs w:val="20"/>
              </w:rPr>
              <w:t>GATAAAGTAAAAACAAATC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1253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183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redicted Fe-S oxidoreductase, YMCB B.subtilis ortholog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GAGGTAGAGTACGATTCAGC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974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325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ossible cell wall hydrolase containing N-acetylglucosaminidase domain and ChW-repeats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GGTACAATT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1964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339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Response regulator (CheY-like receiver domain containing)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G</w:t>
            </w:r>
            <w:r w:rsidRPr="006A74B6">
              <w:rPr>
                <w:color w:val="000000"/>
                <w:sz w:val="18"/>
                <w:szCs w:val="20"/>
              </w:rPr>
              <w:t>GTGGAGGATTCTGTAGAGGAG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C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1052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3402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 xml:space="preserve">Dipeptidyl </w:t>
            </w:r>
            <w:r w:rsidRPr="00860494">
              <w:rPr>
                <w:color w:val="000000"/>
                <w:sz w:val="18"/>
                <w:szCs w:val="20"/>
              </w:rPr>
              <w:lastRenderedPageBreak/>
              <w:t>aminopeptidase/acylaminoacyl-peptidase related protein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lastRenderedPageBreak/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A</w:t>
            </w:r>
            <w:r w:rsidRPr="006A74B6">
              <w:rPr>
                <w:color w:val="000000"/>
                <w:sz w:val="18"/>
                <w:szCs w:val="20"/>
              </w:rPr>
              <w:t>GGAATACATGT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1083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lastRenderedPageBreak/>
              <w:t>CAC275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MDR-type ABC transporter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AAG</w:t>
            </w:r>
            <w:r w:rsidRPr="006A74B6">
              <w:rPr>
                <w:color w:val="000000"/>
                <w:sz w:val="18"/>
                <w:szCs w:val="20"/>
              </w:rPr>
              <w:t>AATATTTTGTACATAGTTTTAATAGC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CT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161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3414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ABC-type multidrug/protein/lipid transport system, ATPase component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GCAGAGAAGATTATTATACTAAATGCTCCACTAATGCA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689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10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Contains cell adhesion domain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AATCAATTTGTAACACTTGCTTATGAAAAATCAG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416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3343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Biotin synthase related domain containing protein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color w:val="000000"/>
                <w:sz w:val="18"/>
                <w:szCs w:val="20"/>
              </w:rPr>
              <w:t>AGAATTTCAAACGATACTCCTCGCGCTTC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C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212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023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Histidine kinase-like ATPase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ATAGACATAAATGATAAGTATATAAGGC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884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1387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Membrane associated chemotaxis sensory transducer protein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CAAAGGCGATTATGATAAGGCTAATGAATA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407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62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ossible sensorory transduction protein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AATAATATAAGTCAATTTATAAATTTATTTAAAATTAG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1430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2431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Lipoteichoic acid synthase LtaS Type IVa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AGATGGTGATAGTACCAATGTTACATTTAGAAATGGATC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1682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091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ossible non-processive endoglucanase family 9, secreted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color w:val="000000"/>
                <w:sz w:val="18"/>
                <w:szCs w:val="20"/>
              </w:rPr>
              <w:t>AAAGGACAAGATAAATACATGTTAAATATATTAAAG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335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1949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ossible TPR-repeat contaning protein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color w:val="000000"/>
                <w:sz w:val="18"/>
                <w:szCs w:val="20"/>
                <w:u w:val="single"/>
              </w:rPr>
              <w:t>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TATGCTATTAGGAATAAAAAGAGCAAGGAAAT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1037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159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Integrase/recombinase, XerC/XerD family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A</w:t>
            </w:r>
            <w:r w:rsidRPr="006A74B6">
              <w:rPr>
                <w:color w:val="000000"/>
                <w:sz w:val="18"/>
                <w:szCs w:val="20"/>
              </w:rPr>
              <w:t>AAGAAGCAGATGAGCATGGACTCGTATTTA</w:t>
            </w:r>
            <w:r w:rsidRPr="006A74B6">
              <w:rPr>
                <w:color w:val="000000"/>
                <w:sz w:val="18"/>
                <w:szCs w:val="20"/>
                <w:u w:val="single"/>
              </w:rPr>
              <w:t>T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263</w:t>
            </w:r>
          </w:p>
        </w:tc>
      </w:tr>
      <w:tr w:rsidR="00105AF7" w:rsidRPr="00860494" w:rsidTr="00453FA2">
        <w:tc>
          <w:tcPr>
            <w:tcW w:w="1242" w:type="dxa"/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3376</w:t>
            </w:r>
          </w:p>
        </w:tc>
        <w:tc>
          <w:tcPr>
            <w:tcW w:w="709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-</w:t>
            </w:r>
          </w:p>
        </w:tc>
        <w:tc>
          <w:tcPr>
            <w:tcW w:w="3254" w:type="dxa"/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Possible pectin degradation protein (sugar phosphate isomerase family)</w:t>
            </w:r>
          </w:p>
        </w:tc>
        <w:tc>
          <w:tcPr>
            <w:tcW w:w="6669" w:type="dxa"/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TGTCTTAAAAAGGGAGTGCTCTTGGATGTG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264</w:t>
            </w:r>
          </w:p>
        </w:tc>
      </w:tr>
      <w:tr w:rsidR="00105AF7" w:rsidRPr="00860494" w:rsidTr="00453FA2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05AF7" w:rsidRPr="00872590" w:rsidRDefault="00105AF7" w:rsidP="00453FA2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872590">
              <w:rPr>
                <w:bCs/>
                <w:color w:val="000000"/>
                <w:sz w:val="18"/>
                <w:szCs w:val="20"/>
              </w:rPr>
              <w:t>CAC030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i/>
                <w:iCs/>
                <w:color w:val="000000"/>
                <w:sz w:val="18"/>
                <w:szCs w:val="20"/>
              </w:rPr>
            </w:pPr>
            <w:r w:rsidRPr="00860494">
              <w:rPr>
                <w:i/>
                <w:iCs/>
                <w:color w:val="000000"/>
                <w:sz w:val="18"/>
                <w:szCs w:val="20"/>
              </w:rPr>
              <w:t>motB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left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chemotaxis protein MotB</w:t>
            </w:r>
          </w:p>
        </w:tc>
        <w:tc>
          <w:tcPr>
            <w:tcW w:w="6669" w:type="dxa"/>
            <w:tcBorders>
              <w:left w:val="nil"/>
              <w:right w:val="nil"/>
            </w:tcBorders>
            <w:shd w:val="clear" w:color="auto" w:fill="auto"/>
          </w:tcPr>
          <w:p w:rsidR="00105AF7" w:rsidRPr="006A74B6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GTAAA</w:t>
            </w:r>
            <w:r w:rsidRPr="006A74B6">
              <w:rPr>
                <w:color w:val="000000"/>
                <w:sz w:val="18"/>
                <w:szCs w:val="20"/>
              </w:rPr>
              <w:t>CCAAAACGGTATGCAGGGCAGTGTTAGCACAAA</w:t>
            </w:r>
            <w:r w:rsidRPr="006A74B6">
              <w:rPr>
                <w:bCs/>
                <w:color w:val="FF0000"/>
                <w:sz w:val="18"/>
                <w:szCs w:val="20"/>
                <w:u w:val="single"/>
              </w:rPr>
              <w:t>TTTA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</w:tcPr>
          <w:p w:rsidR="00105AF7" w:rsidRPr="00860494" w:rsidRDefault="00105AF7" w:rsidP="00453FA2">
            <w:pPr>
              <w:jc w:val="center"/>
              <w:rPr>
                <w:color w:val="000000"/>
                <w:sz w:val="18"/>
                <w:szCs w:val="20"/>
              </w:rPr>
            </w:pPr>
            <w:r w:rsidRPr="00860494">
              <w:rPr>
                <w:color w:val="000000"/>
                <w:sz w:val="18"/>
                <w:szCs w:val="20"/>
              </w:rPr>
              <w:t>323</w:t>
            </w:r>
          </w:p>
        </w:tc>
      </w:tr>
    </w:tbl>
    <w:p w:rsidR="00105AF7" w:rsidRPr="00907721" w:rsidRDefault="00105AF7" w:rsidP="00105AF7">
      <w:pPr>
        <w:rPr>
          <w:b/>
          <w:sz w:val="20"/>
          <w:szCs w:val="20"/>
        </w:rPr>
      </w:pPr>
      <w:r>
        <w:rPr>
          <w:rFonts w:hint="eastAsia"/>
          <w:sz w:val="20"/>
          <w:szCs w:val="20"/>
        </w:rPr>
        <w:t>*</w:t>
      </w:r>
      <w:r w:rsidRPr="003F7BD5">
        <w:rPr>
          <w:rFonts w:hint="eastAsia"/>
          <w:sz w:val="20"/>
          <w:szCs w:val="20"/>
        </w:rPr>
        <w:t xml:space="preserve">The genes </w:t>
      </w:r>
      <w:r w:rsidRPr="003F7BD5">
        <w:rPr>
          <w:sz w:val="20"/>
          <w:szCs w:val="20"/>
        </w:rPr>
        <w:t>that</w:t>
      </w:r>
      <w:r w:rsidRPr="003F7BD5">
        <w:rPr>
          <w:rFonts w:hint="eastAsia"/>
          <w:sz w:val="20"/>
          <w:szCs w:val="20"/>
        </w:rPr>
        <w:t xml:space="preserve"> showed over 2-fold </w:t>
      </w:r>
      <w:r w:rsidRPr="003F7BD5">
        <w:rPr>
          <w:sz w:val="20"/>
          <w:szCs w:val="20"/>
        </w:rPr>
        <w:t>transcriptional</w:t>
      </w:r>
      <w:r w:rsidRPr="003F7BD5">
        <w:rPr>
          <w:rFonts w:hint="eastAsia"/>
          <w:sz w:val="20"/>
          <w:szCs w:val="20"/>
        </w:rPr>
        <w:t xml:space="preserve"> change in at least one phase after </w:t>
      </w:r>
      <w:r w:rsidRPr="003F7BD5">
        <w:rPr>
          <w:rFonts w:hint="eastAsia"/>
          <w:i/>
          <w:sz w:val="20"/>
          <w:szCs w:val="20"/>
        </w:rPr>
        <w:t>ccpA</w:t>
      </w:r>
      <w:r w:rsidRPr="003F7BD5">
        <w:rPr>
          <w:rFonts w:hint="eastAsia"/>
          <w:sz w:val="20"/>
          <w:szCs w:val="20"/>
        </w:rPr>
        <w:t xml:space="preserve"> inactivation</w:t>
      </w:r>
      <w:r>
        <w:rPr>
          <w:rFonts w:hint="eastAsia"/>
          <w:sz w:val="20"/>
          <w:szCs w:val="20"/>
        </w:rPr>
        <w:t>.</w:t>
      </w:r>
      <w:bookmarkStart w:id="2" w:name="_GoBack"/>
      <w:bookmarkEnd w:id="2"/>
    </w:p>
    <w:p w:rsidR="00105AF7" w:rsidRPr="00D30688" w:rsidRDefault="00105AF7" w:rsidP="00105AF7">
      <w:pPr>
        <w:rPr>
          <w:sz w:val="20"/>
        </w:rPr>
      </w:pPr>
      <w:r w:rsidRPr="00D30688">
        <w:rPr>
          <w:sz w:val="20"/>
          <w:vertAlign w:val="superscript"/>
        </w:rPr>
        <w:t>a</w:t>
      </w:r>
      <w:r>
        <w:rPr>
          <w:rFonts w:hint="eastAsia"/>
          <w:sz w:val="20"/>
          <w:vertAlign w:val="superscript"/>
        </w:rPr>
        <w:t xml:space="preserve"> </w:t>
      </w:r>
      <w:r w:rsidRPr="00D30688">
        <w:rPr>
          <w:sz w:val="20"/>
        </w:rPr>
        <w:t>The bases in red represent the 6-bp core sequences within the two inverted repeats.</w:t>
      </w:r>
    </w:p>
    <w:p w:rsidR="00105AF7" w:rsidRPr="00D30688" w:rsidRDefault="00105AF7" w:rsidP="00105AF7">
      <w:pPr>
        <w:rPr>
          <w:sz w:val="20"/>
        </w:rPr>
      </w:pPr>
      <w:r w:rsidRPr="00D30688">
        <w:rPr>
          <w:sz w:val="20"/>
          <w:vertAlign w:val="superscript"/>
        </w:rPr>
        <w:t>b</w:t>
      </w:r>
      <w:r>
        <w:rPr>
          <w:rFonts w:hint="eastAsia"/>
          <w:sz w:val="20"/>
          <w:vertAlign w:val="superscript"/>
        </w:rPr>
        <w:t xml:space="preserve"> </w:t>
      </w:r>
      <w:r w:rsidRPr="00D30688">
        <w:rPr>
          <w:sz w:val="20"/>
        </w:rPr>
        <w:t>Prom:promoter region; ORF:open reading frame.</w:t>
      </w:r>
    </w:p>
    <w:p w:rsidR="00105AF7" w:rsidRPr="00D30688" w:rsidRDefault="00105AF7" w:rsidP="00105AF7">
      <w:pPr>
        <w:rPr>
          <w:sz w:val="20"/>
        </w:rPr>
      </w:pPr>
      <w:r w:rsidRPr="00D30688">
        <w:rPr>
          <w:sz w:val="20"/>
          <w:vertAlign w:val="superscript"/>
        </w:rPr>
        <w:t>c</w:t>
      </w:r>
      <w:r>
        <w:rPr>
          <w:rFonts w:hint="eastAsia"/>
          <w:sz w:val="20"/>
          <w:vertAlign w:val="superscript"/>
        </w:rPr>
        <w:t xml:space="preserve"> </w:t>
      </w:r>
      <w:r w:rsidRPr="00D30688">
        <w:rPr>
          <w:rFonts w:hint="eastAsia"/>
          <w:sz w:val="20"/>
        </w:rPr>
        <w:t>T</w:t>
      </w:r>
      <w:r w:rsidRPr="00D30688">
        <w:rPr>
          <w:sz w:val="20"/>
        </w:rPr>
        <w:t>he position of the leftmost base"T" within the left 6-bp core sequence (TGTAAA) relative to the respective translation start point of the associated gene.</w:t>
      </w:r>
    </w:p>
    <w:bookmarkEnd w:id="0"/>
    <w:bookmarkEnd w:id="1"/>
    <w:p w:rsidR="002F6FC3" w:rsidRPr="00105AF7" w:rsidRDefault="007F2D9E"/>
    <w:sectPr w:rsidR="002F6FC3" w:rsidRPr="00105AF7" w:rsidSect="00105A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2D9E" w:rsidRDefault="007F2D9E" w:rsidP="00105AF7">
      <w:r>
        <w:separator/>
      </w:r>
    </w:p>
  </w:endnote>
  <w:endnote w:type="continuationSeparator" w:id="0">
    <w:p w:rsidR="007F2D9E" w:rsidRDefault="007F2D9E" w:rsidP="00105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2D9E" w:rsidRDefault="007F2D9E" w:rsidP="00105AF7">
      <w:r>
        <w:separator/>
      </w:r>
    </w:p>
  </w:footnote>
  <w:footnote w:type="continuationSeparator" w:id="0">
    <w:p w:rsidR="007F2D9E" w:rsidRDefault="007F2D9E" w:rsidP="00105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A4E"/>
    <w:rsid w:val="000A598F"/>
    <w:rsid w:val="00105AF7"/>
    <w:rsid w:val="0038304C"/>
    <w:rsid w:val="007F2D9E"/>
    <w:rsid w:val="00912303"/>
    <w:rsid w:val="00BD0A4E"/>
    <w:rsid w:val="00DF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5AF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5A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5A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5AF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5AF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5AF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5A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5A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5AF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5A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42</Words>
  <Characters>8795</Characters>
  <Application>Microsoft Office Word</Application>
  <DocSecurity>0</DocSecurity>
  <Lines>73</Lines>
  <Paragraphs>20</Paragraphs>
  <ScaleCrop>false</ScaleCrop>
  <Company/>
  <LinksUpToDate>false</LinksUpToDate>
  <CharactersWithSpaces>10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pnwwn@live.com</dc:creator>
  <cp:keywords/>
  <dc:description/>
  <cp:lastModifiedBy>yypnwwn@live.com</cp:lastModifiedBy>
  <cp:revision>3</cp:revision>
  <dcterms:created xsi:type="dcterms:W3CDTF">2016-10-28T02:24:00Z</dcterms:created>
  <dcterms:modified xsi:type="dcterms:W3CDTF">2016-10-28T06:38:00Z</dcterms:modified>
</cp:coreProperties>
</file>